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ADA" w:rsidRPr="0026561A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26561A" w:rsidRPr="0026561A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017</w:t>
      </w:r>
    </w:p>
    <w:p w:rsidR="00647ADA" w:rsidRDefault="00647ADA" w:rsidP="00647ADA">
      <w:r>
        <w:t>ATGCATAGCGTAACATCCATGTTGTGCTACACTCTGATTATAGCATTTCTGATTGGCATATGGGCAGCACCAAAATCTGAAGATAATGTTCCTCTGGGCTCCCCTGCAACATCTGACCTTTCTGACACCAGCTGTGCTCAAACTCACGAGGGTCTGAAAATATCTCTAAATACAGATCAGCGCCATCCTGCTCCTAAGAAGGCAGAAGATCAAGAACTTGGATCAGCAGCCAACATCATTGTGGATCCCAAGCTTTTC</w:t>
      </w:r>
    </w:p>
    <w:p w:rsidR="00647ADA" w:rsidRPr="0026561A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26561A" w:rsidRPr="0026561A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023</w:t>
      </w:r>
    </w:p>
    <w:p w:rsidR="00647ADA" w:rsidRDefault="00647ADA" w:rsidP="00647ADA">
      <w:r>
        <w:t>CCCCCTGCAACATCTGACCTTTCTGACACCAGCTGTGCTCAAACTCACGAGGGTCTGAAAATATCTCTAAATACAGATCAGCGCCATCCTGCTCCTAAGAAGGCAGAAGATCAAGAACTTGGATCAGCAGCCAACATCATTGTGGATCCCAAGCTTTTTCAGAAGAGGCGTTTCCAGTCACCTCGTGTTCTGTTCAGCACTCAGCCCCCACCGTTGTCAAGAGATGAGCAAAGTGTGGAGTTCCCCGACAATGAAGACGCTCTTAACATGAGTATCCGGGCCAAACGTGAAAATCATCCTGCGTATAATGTAGGGGAACATTCTGTGTGTGACAGTATCAATAGCTGGGTTACCAAAACCACAGCAACGGACATCCACGACAATAGGGTGACTGTGACGGCGGAGATAAATATTAATAACCATTTCTACAAGCAGTACTTTTTTGAAACCAAGTGCATAAATCCAAATCCAGTACCGAGTGGATGCAGGGGCATTGATTCCAGGTATTGGAATTCTTATTGCACCACAACACAGTCATTTGTCATGGCATTAACCATGGAAGGCAATCGGACATCCTGGCGCTTCATTCGGATTGACACTGCCTGTGTGTGCGTAATCAGTAGAAAATCTGACAGCTTC</w:t>
      </w:r>
    </w:p>
    <w:p w:rsidR="00647ADA" w:rsidRPr="0026561A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26561A" w:rsidRPr="0026561A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058</w:t>
      </w:r>
    </w:p>
    <w:p w:rsidR="00647ADA" w:rsidRDefault="00647ADA" w:rsidP="00647ADA">
      <w:r>
        <w:t>ATGCATAGCGTAACGTCCATGTTGTGCTACACTCTGATTATAGCATTTCTGATTGGTATATGGGCAGCACCAAAATCTGAAGATAATGTCCCTCTGGGCTTCCCTGCAACATCTGACCTTTATGACACCAGCTGTGCTCAAACTCACAAGGGTCTGAAAACATCTCTAAATACAGATCAGCGCCATCCTGCTCCTAAGAAGGCAGAGGATCAAGAACTTGGATCAGCAGCCAACATCATTGTGGATCCCAAGCTTTTTCAGAAGAGGCGTTTCCAGTCACCTCGTGTTCTGTTCTGCACTCAGCCCCCACCGTTGTCAAGAGATGAGCAAAGTATGGAGCTCCCCGACAATGAAGATGCTCTTAACATGAGTATCTGGGCCCAACGTGAAAATCATCCTGCGTATAATGTAGGGGAACATTCTGTGTGTGACAGTATCAATAGCTGGGTTACCAAAACCACAGCAACGGACATCTACGACAATAGGGTGATTGTGACGGCGGGGATAAATCTTAATAACCATGTCTACAAGCAGTACTTTTTTGAAACCAAGTGCAGAAATCCAAATCCAGTACCGAGTGGGTGCAGGGGCATTGATTCCAGGTATTGGAATTCTTATTGCACCACAACACAGTCATTTGTCAAGGCATTAACCATGGAAGGCAATCAGGCATCCTGGCGCTTCATTCGGATTGACACTGCCTGTGTGTGCGTAATCAGTAGAAAATCTGACAGCTTC</w:t>
      </w:r>
    </w:p>
    <w:p w:rsidR="00647ADA" w:rsidRPr="001146A4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146A4" w:rsidRPr="001146A4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060</w:t>
      </w:r>
    </w:p>
    <w:p w:rsidR="00647ADA" w:rsidRDefault="00647ADA" w:rsidP="00647ADA">
      <w:r>
        <w:t>ATGCATAGCGTAACGTCCATGTTGTGCTACACTCTGATTATAGCATTTCTGATTGGCATATGGGCAGCACCAAAATCTGAAGATAATGTCCCTCTGGACTCCCCTGCAACATCTGACCTTTCTGACACCAGCTGTGCTCAAACTCACGAGGGTCTGAAAACATCTCTAACTACAGATCAGCGCCATCCTGCTCCTAAGAAGGCAGAAGATCAAGAACTTGGATCAGCAGCCAACATCATTGTGGATCCCAAGCTTTTTCAGAAGAGGCGTTTCCAGTCACCTCGTGTTCTATTCAGCACTCAGCCCCCACCATTGTCAAGAGATGAGCAAAGTGTGGAGTTCCTGGACAATGAAGACACTCTTAACAGGAATATCCGGACCAAACGTGAAACTCATCCTGTGCATAACCGAGGGGAATATTCTGTGTGTGACAGTATCGATAGCTGGGTTACCAAAACCACAGCAACGGACATCCACGACAATAGGGTGACTGTGATGGTGGATGTAAATCTTAATAACCATTTCTACAAGCAGTACTTTTTTGAAACCAAGTGCACAAATCCAAATCCATTACCGAGTGGGTGCAGGGGCATTGATTCCAGGTATTGGAATTCTTATTGCACCACAACACAGTCATTTGTCATGGCATTAACCATGGAAGGCAATCGGACATCCTGGCGCTTCATTCGGATTGACACTGCCTGTGTGTGCGTAATCAGTAGAAAATCTGACAGCTTC</w:t>
      </w:r>
    </w:p>
    <w:p w:rsidR="00647ADA" w:rsidRPr="001146A4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146A4" w:rsidRPr="001146A4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086</w:t>
      </w:r>
    </w:p>
    <w:p w:rsidR="00647ADA" w:rsidRDefault="00647ADA" w:rsidP="00647ADA">
      <w:r>
        <w:t>ATGCATAGCGTAACGTCCATGTTGTGCTACACTCTGATTATAGCATTTCTGATTGGCATATGGGCAGCACCAAAATCTGAAGATAATGTCCCTCTGGGCTCCCCTGCAACATCTGACCTTTCTGACACCAGCTGTGCTCAAAC</w:t>
      </w:r>
      <w:r>
        <w:lastRenderedPageBreak/>
        <w:t>TCACAAGGGTCTGAAAACATCTCTAAATACAGATCAGCACCATCCTGCTCCTAAGAAGGCAGAGGATCAAGAACTTGGATCAGTAGCAAACATCATTGTGGATCCCAAGCTTTTTCAGAAGAGGCGTTTCCAGTCACCTCGTGTTCTGTTCAGCACTCAGCCCCCACCGTTGTCAAGAGATGAGCAAAGTGTGGAGTTCCTGGACAATGAAGACACTCTTAACAGGAATATCCGGACAAAC</w:t>
      </w:r>
    </w:p>
    <w:p w:rsidR="00647ADA" w:rsidRPr="00132D3D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32D3D" w:rsidRPr="00132D3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103</w:t>
      </w:r>
    </w:p>
    <w:p w:rsidR="00647ADA" w:rsidRDefault="00647ADA" w:rsidP="00647ADA">
      <w:r>
        <w:t>ATGCATAGCATAACCTCCATGTTGTGCTACACTCTGATTATAGCATTTCTGATTGGTATATGGGCAGCACCAAAATCTGAAGATAATGTCCCTCTGGGCTCCCCTGCAACATCTGACCTTTATGACACCAGCTGTGCTCAAACTCACAAGGGTCTGAAAACATCTCTAAATACAGATCAGCGCCATCCTGCTCCTAAGAAGGCAGTGGATCAAGAACTTGGATCAGCAGCCAACATCATTGTGGATCCCAAGCTTTTTCAGAAGAGGCGTTTCCAGTCACCTCGTGTTCTGTTCAGCACTCAGCCCCCACCATTGTCAAGAGATGAGCAAAGTATGGAGCTCCCCGACAATGAAGACGCTCTTAACATGAGTATCTGGGCCCAACGTGAAAATCATCCTGCGTATAATGTAGGGGAACATTCTGTGTGTGACAGTATCAATAGCTGGGTTACCAAAACCACAGCAACGGACATCTACGACAATAGGGTGATTGTGACGGCGGGGATAAATCTTAATAACCATCGTCTACAAGCAGTACTTTTT</w:t>
      </w:r>
    </w:p>
    <w:p w:rsidR="00647ADA" w:rsidRPr="00132D3D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32D3D" w:rsidRPr="00132D3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131</w:t>
      </w:r>
    </w:p>
    <w:p w:rsidR="00647ADA" w:rsidRDefault="00647ADA" w:rsidP="00647ADA">
      <w:r>
        <w:t>ATGCATAGCGTAACGTCCATGTTGTGCTACACTCTGATTATAGCATTTCTGATTGGCATATGGGCAGCACCAAAATCTGAAGATAATGTCCCTCTGGACTCCCCTGCAACATCTGACCTTTCTGACACCAGCTGTGCTCAAACTCACGAGGGTCTGAAAACATCTCTAACTACAGATCAGCGCCATCCTGCTCCTAAGAAGGCAGAAGATCAAGAACTTGGATCAGCAGCCAACATCATTGTGGATCCCAAGCTTTTTCAGAAGAGGCGTTTCCAGTCACCTCGTGTTCTATTCAGCACTCAGCCCCCACCGTTGTCAAGAGATGAGCAAAGTGTGGAGTTCCTGGACAATGAAGACACTCTTAACAGGAATATCCGGACCAAACGTGAAACTCATCCTGTGCATAACCGAGGGGAATATTCTGTGTGTGACAGTATCGATAGCTGGGTTACCAAAACCACAGCAACGGACATCCACGACAATAGGGTGACTGTGATGGTGGATGTAAATCTTAATAACCATGTCTACAAGCAGTACTTTTTTGAAACCAAGTGCACAAATCCAAATCCATTACCGAGTGGGTGCAGGGGCATTGATTCCAGGTATTGGAATTCTTATTGCACCACAACACAGTCATTTGTCATGGCATTAACCATGGAAGGCAATCGGACATCCTGGCGCTTCATTCGG</w:t>
      </w:r>
    </w:p>
    <w:p w:rsidR="00647ADA" w:rsidRPr="00132D3D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32D3D" w:rsidRPr="00132D3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1310</w:t>
      </w:r>
    </w:p>
    <w:p w:rsidR="00647ADA" w:rsidRDefault="00647ADA" w:rsidP="00647ADA">
      <w:r>
        <w:t>ATGAAGGTGCATAGCGTAATGTCCATGCTGTGCTACACTCTGATTATAGCATTTCTGATTGGCATATGGGCAGCACCAAAATCTGAAGATAATGTCCCTCTGGGCTCCCCTGCAACATCTGACCTTTCTGACACCAGCTGTGCTCAAACTCACAAGGGTCTGAAAACATCTCTAAATACAGATCAGCGCCATCCTGCTCCTAAGAAGGCAGAGGATCAAGAACTTGGATCAGCAGCCAACATCATTGTGGATCCCAAGCTTTTTCAGAAGAGGCGTTTCCAGTCACCTCGTGTTCTGTTCAGCACTCAGCCCCCACCATTGTCAAGAGATGAGCAAAGTGTGGAGTTCCTGGACAATGAAGACACTCTTAACAGGAATATCCGGACAAACGTGAAACTCATCCTGTGCATAACCGAGGGA</w:t>
      </w:r>
    </w:p>
    <w:p w:rsidR="00647ADA" w:rsidRPr="00132D3D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32D3D" w:rsidRPr="00132D3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2194</w:t>
      </w:r>
    </w:p>
    <w:p w:rsidR="00647ADA" w:rsidRDefault="00647ADA" w:rsidP="00647ADA">
      <w:r>
        <w:t>ATGCATAGCGTAACGTCCATGTTGTGCTACACTCTGATTATAGCATTTCTGATTGGCATATGGGCAGCACCAAAATCTGAAGATAATGTCCCTCTGGACTCCCCTGCAACATCTGACCTTTCTGACACCAGCTGTGCTCAAACTCACGAGGGTCTGAAAACATCTCTAACTACAGATCAGCGCCATCCTGCTCCTAAGAAGGCAGAAGATCAAGAACTTGGATCAGCAGCCAACATCATTGTGGATCCCAAGCTTTTTCAGAAGAGGCGTTTCCAGTCACCTCGTGTTCTATTCAGCACTCAGCCCCCACCCTTGTCAAGAGATGAGCAAAGTGTGGAGTTCCTGGACAATGAAGACACTCTTAACAGGAATATCCGGGACCAAACG</w:t>
      </w:r>
    </w:p>
    <w:p w:rsidR="00132D3D" w:rsidRPr="00132D3D" w:rsidRDefault="00647ADA" w:rsidP="00132D3D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32D3D" w:rsidRPr="00132D3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3514</w:t>
      </w:r>
    </w:p>
    <w:p w:rsidR="00647ADA" w:rsidRDefault="00647ADA" w:rsidP="00647ADA">
      <w:r>
        <w:t>ATGCATAGCGTAACCTCCATGTTGTGCTACACTCTGATTATAGCATTTCTGATTGGCATATGGGCAGCACCAAAATCTGAAGATAATGTCCCTCTGGGCTCCCCTGCAACATCTGACCTTTCTGACACCAGCTGTGCTCAAAC</w:t>
      </w:r>
      <w:r>
        <w:lastRenderedPageBreak/>
        <w:t>TCACAAGGGTCTGAAAACATCTCTAAATACAGATCAGCGCCATCCTGCTCCTAAGAAGGCAGAGAATCAAGAACTTGGATCAGCAGCCAACATCATTGTGGATCCCAAGCTTTTC</w:t>
      </w:r>
    </w:p>
    <w:p w:rsidR="00647ADA" w:rsidRPr="00642550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642550" w:rsidRPr="00642550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4864</w:t>
      </w:r>
    </w:p>
    <w:p w:rsidR="00647ADA" w:rsidRDefault="00647ADA" w:rsidP="00647ADA">
      <w:r>
        <w:t>ATGCATAGCGTAACATCCATGTTGTGCTACACTCTGATTATAGCATTTCTGATTGGCATATGGGCAGCACCAAAATCTGAAGATAATGTCCCTCTGGGCTCCCCTGCAACATCTGACCTTTCTGACACCAGCTGTGCTCAAACTCACAAGGGTCTGAAAACATCTCTAAATACAGATCAGCGCCATCCTGCTCCTAAGAAGGCAGAGAATCAAGAACTTGGATCAGCAGCCAACATCATTGTGGATCCCAAGCTTTTTCAGAAGAGGCGTTTCCAGTCACCTCGTGTTCTGTTCAGCACTCAGCCCCCACCATTGTCAAGAGATGAGCAAAGTGTGGAGTTCCTGGACAATGAAGACACTCTTAACAGGAATATCCGGACCAAACGTGAAACTCATCCTGTGCATAACCGAGGGGAATATTCTGTGTGTGACAGTATCAGTGTCTGGGTTGCCAACAAAACCAAAGCAATGGACATCAAAGGCAAACCGGTGACTGTGATGGCGGATGTAAATCTTAATAACCATGTCTACAAGCAGTACTTTTTTGAAACCAAGTGCAAAAATCCAAATCCAGTACCGAGTGGGTGCAGGGGCACC</w:t>
      </w:r>
    </w:p>
    <w:p w:rsidR="00647ADA" w:rsidRPr="00D2207A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D2207A" w:rsidRPr="00D2207A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4921</w:t>
      </w:r>
    </w:p>
    <w:p w:rsidR="00FC0B3F" w:rsidRDefault="00647ADA" w:rsidP="00647ADA">
      <w:r>
        <w:t>ATGCATAGCGTAACGTCCATGTTGTGCTACACTCTGATTATAGCATTTCTGATTGGTATATGGGCAGCACCAAAATCTGAAGATAATGTCCCTCTGGGCTTCCCTGCAACATCTGACCTTTATGACACCAGCTGTGCTCAAACTCACAAGGGTCTGAAAACATCTCTAAATACAGATCAGCGCCATCCTGCTCCTAAGAAGGCAGAGGATCAAGAACTTGGATCAGCAGCCAACATCATTGTGGATCCCAAGCTTTTTCAGAAGAGGCGTTTCCAGTCACCTCGTGTTCTGTTCTGCACTCAGCCCCCACCGTTGTCAAGAGATGAGCAAAGTATGGAGCTCCCCGACAATGAAGATGCTCTTAACATGAGTATCTGGGCCCAACGTGAAAATCATCCTGCGTATAATGTAGGGGAACATTCTGTGTGTGACAGTATCAATAGCTGGGTTACCAAAACCACAGCAACGGACATCTACGACAATAGGGTGATTGTG</w:t>
      </w:r>
    </w:p>
    <w:p w:rsidR="00647ADA" w:rsidRPr="00836526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836526" w:rsidRPr="00836526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895</w:t>
      </w:r>
    </w:p>
    <w:p w:rsidR="00647ADA" w:rsidRDefault="00647ADA" w:rsidP="00647ADA">
      <w:r>
        <w:t>ATGCATAGCGTAACATCCATGTTGTGCTACACTCTGATTATAGCATTTCTGATTGGCATATGGGCAGCACCAAAATCTGAAGATAATGTCCCTCTGGGCTCCCCTGCAACATCTGACCTTTCTGACACCAGCTGTGCTCAAACTCACAAGGGTCTGAAAACATCTCTAAATACAGATCAGCACCATCCTGCTCCTAAGAAGGCAGAGGATCAAGAACTTGGATCAGTAGCAAACATCATTGTGGATCCCAAGCTTTTTCAGAAGAGGCGTTTCCAGTCACCTCGTGTTCTGTTCAGCACTCAGCCCCCACCGTTGTCAAGAGATGAGCAAAGTGTGGAGTTCCCCGACAATGAAGACGCTCTTAACATGAGTATCCGGGCCAAACGTGAAAATCATCCTGCGTATAATGTAGGGGAACATTCTTTGTGTGACAGTATCAATAACTGGGTTACCAAAACCACAGCAACGGACATCCACGACAATAGGGTGACTGTGACGGCGGAGATAAATATTAATAACCAATTCTTCAAGCAGTACTTTTTTGAAACCAAGTGCAGAAATCCAAATCCATTACCGAGTGGGTGCAGAGGCATTGATTCCAGGTATTGGAATTCTTATTGCACCACAACACAGTCATTTGTCATGGCATTAACAACGGAAGACAATCGGGCATCCTGGCGCTTCATTCGGATTGACACTGCCTGTGTGTGCGTAATCAGTAGAAAATCTGACAGCTTC</w:t>
      </w:r>
    </w:p>
    <w:p w:rsidR="00647ADA" w:rsidRPr="00B56358" w:rsidRDefault="00647ADA" w:rsidP="00647AD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B56358" w:rsidRPr="00B56358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Bse_RL2_rep_c972</w:t>
      </w:r>
    </w:p>
    <w:p w:rsidR="00647ADA" w:rsidRDefault="00647ADA" w:rsidP="00647ADA">
      <w:r>
        <w:t>ATGCATAGCGTAACGTCCATGTTGTGCTACACTCTGATTATAGCATTTCTGATTGGCATATGGGCAGCACCAAAATCTGAAGATAATGTCCCTCTGGGCTCCCCTGCAACATCTGACCTTTCTGACACCAGCTGTGCTCAAACTCACAAGGGTCTGAAAACATCTCTAAATACAGATCAGCGCCATCCTGCTCCTAAGAAGGCAGAGGATCAAGAACTTGGATCAGCAGGCAACATCATTGTGGATCCCAAGCTTTTTCAGAAGAGGCGTTTCCAGTCACCTCGTGTTCTGTTCAGCACTCAGCCCCCACCGTTGTCAAGAGATGAGCAAAGTGTGGAGTTCCCCGACAATGAAGACGCTCTTAACATGAATATCCGGGCCAAACGTGAAAATCATCCTGCGTATAATGTAGGGGAACATTCTGTGTGTGACAGTATCAATAGCTGGGTTACCAAAACCACAGCAACGGACATCCACGACAATAGGGTGACTGTGACGGCGGAGATAAATCTTAATAACCATGTCTACAATCAGTACTTTTTTGAAACCAAGTGCATAAATCCAAATCCAGTACCGAGTGGGTGCAGGGGCATTGATTCCAGGTATTGGAATTCTTATTGCACCACAACACAGTCA</w:t>
      </w:r>
      <w:r>
        <w:lastRenderedPageBreak/>
        <w:t>TTTGTCATGGCATTAACCATGGAAGGCAATCGGACATCCTGGCGCTTCATTCGGATTGACACTGCCTGTGTGTGCGTAATCAGTAGAAAATCTGACAGCTTC</w:t>
      </w:r>
    </w:p>
    <w:p w:rsidR="00FC0B3F" w:rsidRPr="00864C03" w:rsidRDefault="00217EAB" w:rsidP="00FC0B3F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62115F" w:rsidRPr="0062115F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GC_RL8_rep_c1593</w:t>
      </w:r>
    </w:p>
    <w:p w:rsidR="00FC0B3F" w:rsidRDefault="00FC0B3F" w:rsidP="00FC0B3F">
      <w:r>
        <w:t>ATGTCCATGCTGTGCTACACTCTGATTATAGCATTTCTGATTGGCATATGGGCAGCACCAAAATCTGAAGATAATGTCCCTCTGGGCTCCCCTGTAACATCTGACCTTTCTGACACCAGCTGTGCTCAAACTCACAAGGGTCTGAAAACATCTCGAAATACAGATCAGCACCATCCTGCTCCTAAGAAGGCAGAGGATCAAGAACTTGGATCAGTAGCAAACATCATTGTGGATCCCAAGCTTTTTCAGAAGAGGCAGTTCCAGTCGTCTCGTGTTCTGTTCAGCACTCAGCCCCCACGT</w:t>
      </w:r>
    </w:p>
    <w:p w:rsidR="001039FA" w:rsidRPr="007C187C" w:rsidRDefault="007C187C" w:rsidP="001039FA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Pr="007C187C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Dde_RL7_rep_c182</w:t>
      </w:r>
    </w:p>
    <w:p w:rsidR="001039FA" w:rsidRDefault="001039FA" w:rsidP="001039FA">
      <w:r>
        <w:t>ATGATGTATAGCGTAATGTCCATGTTGTGCTACACTCTGATTATTGCATTTCTGATTGGCATATGGGCAGCACCAAAATCTGAAGATAATGTCCCTCTGGGCTCCCCTGCAACCAGCTGTGCTCAAACTCACGAGGGTCTGAAAACATCTCGAAATACAGATCAGCGCCCTCCTGCTCCTAAGAAGGCAGAGGATCAAGAACTTGGATCAGTAGCAAACATCATTGTGGATCCCAAGCTTTTTCAGAAGAGGCGTTTCCAGTCACCTCGTGTTCTGTTCAGCACTCAGCCCCCACCATTGTCAAGAGATGAGCAAAGTGTGGAGTTCCTCGACAATGAAGATGCTCTTAACAGGAATATCCGGGCCAAACGTGAAAATCATCCTGTGCATAACCTAGGGGAACATTCTGTGTGTGACAGTATCAGTGGCTGGGTTAACAAAACCACAGCAACGGACATGTACGGCAATATGGTGACTGTGATGGCGGAGATAAATCTTAATAATGAAGTCTATAAGCAGTACTTTTTTGAAACCAAGTGCAGAAATCCAAATCCAAATCCACTACTGAGTGAGTGCAGGGGCATTGATTCCAGGCTTTGGAATTCTTATTGCACCAGAACACAGACATTTGTCAGGGCATTAACCATGGCAGGCAATGTGACATCCTGGCGCTTCATTCGGATTGACACTGCCTGTGTGTGTGTAATCATTAGAAAAACTGACAACTTC</w:t>
      </w:r>
    </w:p>
    <w:p w:rsidR="000F1345" w:rsidRPr="007C187C" w:rsidRDefault="000F1345" w:rsidP="000F1345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Pr="000F1345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Dde_RL7_rep_c307</w:t>
      </w:r>
    </w:p>
    <w:p w:rsidR="002F5D88" w:rsidRDefault="001039FA" w:rsidP="001039FA">
      <w:r>
        <w:t>ATGTATAGCGTAATGTCCATGTTGTGCTACACTCTGATTATTGCATTTCTGATTGGCATATGGGCAGCACCAAAATCTGAAGATAATGTCCCTCTGGGCTCCCCTGCAACCAGCTGTGCTCAAACTCACGAGGGTCTGAAAACATCTCGAAATACAGATCAGCGCCCTCCTGCTCCTAAGAAGGCAGAGGATCAAGAACTTGGATCAGTAGCAAACATCATTGTGGATCCCAAGCTTTTTCAGAAGAGGCGTTTCCAGTCACCTCGTGTTCTGTTCAGCACTCAGCCCCCACCATTGTCAAGAGATGAGCAAAGTGTGGAGTTCCTCGACAATGAAGATGCTCTTAACAGGAATATC</w:t>
      </w:r>
    </w:p>
    <w:p w:rsidR="00CD77B3" w:rsidRDefault="00CD77B3" w:rsidP="001039FA"/>
    <w:p w:rsidR="00AF168E" w:rsidRPr="00B661F3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B661F3" w:rsidRPr="00B661F3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Ecu_RL8_rep_c378</w:t>
      </w:r>
    </w:p>
    <w:p w:rsidR="00AF168E" w:rsidRDefault="00AF168E" w:rsidP="00AF168E">
      <w:r>
        <w:t>ATGATGCATAGCGTAATGTCCATGCTGTGCTACACTCTGATTATTGCATTTCTGATTGGCATATCGGCAGCACCAAAATCTGAAGATAATGTCCCTCTGGGCTCCCCTGCAACCAGCTTTGCTCAAACTCATGAGGGTCTGAAAACATCTCGAAATACAGATCAGCACCATCCTGCTCCTAAGAAGGCAGAGGATCAAGAACTTGGATCAGTAGCAAACATCATTGTGGATCCCAAGCTTTTTCAGAAGAGGCATTTCCAGTCACTTCGTGTTCTGTTCAGCACTCAGCCCCCACCATTGTCAAGAGATGAGCAAAGTGTGGAGTTCCTGGACAATGAAGATGCTCTTAACAGGAATATCCGGACCAAACGTGAAAATCATCCTGTGCATAACCTAGGGGAACATTCTGTGTGTGACAGTATCAGTGTCTGGGTTAGCAACAAAACCAACGCAACGGACATCAAAGGAAATATGGTGACTGTGATGGTAGACATAAATCTTAATAATGAAGTCTACAAGCAGTACTTTTTTGAAACCAAGTGCAGAAATCCAAATCCAGTACCGAGTGGGTGCAGGGGCACTGATTCCAGGCATTGGAATTCTTATTGCACCACAACACAGACATTTGTCAGGGCATTAACCATGGAAGGCAATCGGGCATCCTGGCGCTTCATTCGGATTGACACTGCCTGTGTGTGCGTAATCAGTAGAAAAACTGTCAACTTC</w:t>
      </w:r>
    </w:p>
    <w:p w:rsidR="00AF168E" w:rsidRPr="00954022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954022" w:rsidRPr="00954022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Ecu_RL8_rep_c757</w:t>
      </w:r>
    </w:p>
    <w:p w:rsidR="00AF168E" w:rsidRDefault="00AF168E" w:rsidP="00AF168E">
      <w:r>
        <w:lastRenderedPageBreak/>
        <w:t>CTGATGCATAGCGTAATGTCCATGCTGTGCTACACTCTGATTATTGCATTTCTGATTGGCATATCGGCAGCACCAAAATCTGAAGATAATGTCCCTCTGGGCTCCCCTGCAACCAGCTTTGCTCAAACTCATGAGGGTCTGAAAACATCTCGAAATACAGATCAGCACCATCCTGCTCCTAAGAAGGCAGAGGATCAAGAACTTGGATCAGTAGCAAACATCATTGTGGATCCCAAGCTTTTTCAGAAGAGGCATTTCCAGTCACTTCGTGTTCTGTTCAGCACTCAGCCCCCACCATTGTCAAGAGATGAGCAAAGTGTGGAGTTCCTGGACAATGAAGATGCTCTTAACAGGAATATCCGGACCAAACGTGAAAATCATCCTGTGCATAACCTAGGGGAACATTCTGTGTGTGACAGTATCAGTGTCTGGGTTAGCAAC</w:t>
      </w:r>
    </w:p>
    <w:p w:rsidR="00AF168E" w:rsidRPr="00954022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954022" w:rsidRPr="00954022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For_RL9_rep_c360</w:t>
      </w:r>
    </w:p>
    <w:p w:rsidR="00AF168E" w:rsidRDefault="00AF168E" w:rsidP="00AF168E">
      <w:r>
        <w:t>ATGTCCATGCTGTGCTACACTCTGATTATAGCATTTCTGATTGGCACATGGGCAGCACCAAAATCTGAAGATAATGTCCCTCTGGGCTCCCCTGCAACATCTGACCTTTCTGACACCGGCTGTGCTAAAACTCATGAGGGTCTGAAAACATCTCGAAATACAGATCAGCGCCATCCTGCTCCTAAGAAGGCAGAAGATCAAGAACTTGGATCAGCAGCCAACATCATTGTGGATCCCAAGCTTTTTCAGAAGTGGCGTTTCCAGTCACCTCGTGTTCTGTTCAGCACTCAGCCCCCACCATTGTCAAGAGATGAGCAAAGTGTGGAGTTCCTGGACAATGAAGACACTCTTAACAGGAATATCCGGACCAAACGTGAACATCATCCTGTGCATGACCAAGGAGAACATTCTGTGTGTGACAGTATCAGTGTCTGGGTTGCCAACAAAACTATAGCAACAGACATCAAAGGCAATGTGGTGACTGTGATAGTGGACATAAATTTTAATAATGAAGTCTACAAGCAGTACTTTTTTGAAACCAAGTGCAGAAATCCAAATCCAGTATCGAGTGGGTGCAGGGGCATTGATTCCAGGCATTGGAATTCTTATTGCACCACAAAACAAACATTTGTCAAGGCATTAACCATGGAAGACAATCTGACATTCTGGCGCTTCATTCGGATTGACACTGCCTGTGTGTGCGTAATCAGTAGAAAAGCTGACAACTTC</w:t>
      </w:r>
    </w:p>
    <w:p w:rsidR="00AF168E" w:rsidRPr="00954022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954022" w:rsidRPr="00954022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For_RL9_rep_c523</w:t>
      </w:r>
    </w:p>
    <w:p w:rsidR="00AF168E" w:rsidRDefault="00AF168E" w:rsidP="00AF168E">
      <w:r>
        <w:t>ATGTCCATGCTGTGCTACACTCTGATTATAGCATTTCTGATTGGCACATGGGCAGCACCAAAATCTGAAGATAATGTCCCTCTGGGCTCCCCTGCAACATCTGACCTTTCTGACACCGGCTGTGCTAAAACTCATGAGGGTCTGAAAACATCTCGAAATACAGATCAGCGCCATCCTGCTCCTAAGAAGGCAGAAGATCAAGAACTTGGATCAGCAGCCAACATCATTGTGGATCCCAAGCTTTTTCAGAAGTGGCGTTTCCAGTCACCTCGTGTTCTGTTCAGCACTCAGCCCCCACCATTGTCAAGAGATGAGCAAAGTGTGGAGTTCCTGGACAATGAAGACACTCTTAACAGGAATATCCGGACCAAACGTGAACATCATCCTGTGCATGACCAAGGAGAACATTCTGTGTGTGACAGTATCAGTGTCTGGGTTGCCAACAAAACTATAGCAACAGACATCAAAGGCAATGTGGTGACTGTGATAGTGGACATAAATCTTCATAATGAAGTCTACAAGCAGTACTTTTTG</w:t>
      </w:r>
    </w:p>
    <w:p w:rsidR="00AF168E" w:rsidRPr="00E922F2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E922F2" w:rsidRPr="00E922F2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bu_RL1_rep_c521</w:t>
      </w:r>
    </w:p>
    <w:p w:rsidR="00AF168E" w:rsidRDefault="00AF168E" w:rsidP="00AF168E">
      <w:r>
        <w:t>ATGATGCATAGCGTAATGTCCATGTTGTGCTACACTCTGATTATTGCATTTCTGATTGGCATATGGGCAGCACCAAAATCTGAGGATAATGTCCCTCTGGGCTCCCCTGCAACATCTGACCTTTCTGACACCAGCTGTGCTCAAATTCACGAGGGTCTGAAAACATCTCGAAATACAGATCAGCGCCATCCTGCTCCTAAGAAGGCAGAGGATCAAGAACTTGGATCAGCAGCCAACATCATTGTGGATCCCAAGCTTTTTCAGAAGAGGCGTTTCCAGTCACCCCGTGTTCTGTTCAGCACTCAGCCCCCACCGTTGTCAAGAGATGAGCAAAGTGTGGAGTTCCTCGACAATGAAGACGCTCTTAACAGGAATATCCGGGCCAAACGTGAAAATCATCCTGTGCATAACCAAGGGGAACATTCTGTGTGTGACAGTGTCAGTGACTGGGTTATCAAAACCACAGCAACGGACATCCACGGCAATATGGTGACTGTGATGGAGGACATAACTCTTAATAATGAGGTCTACAAGCAGTACTTTTTTGAAACCAAGTGCAGAAATCCAAATCCAAATCCACTACAGAGTGAGTGCAGGGGCATTGATTCCGGGCTTTGGAATTCTTATTGCACCAGAACACAGACATTTGTCAAGGCATTAACCATGGTAGGCAATCAGGCATCCTGGCGCTTCATTCGTATTGACACTGCCTGTGTGTGCGTAATCATTAGAAAAACTGACAACTTC</w:t>
      </w:r>
    </w:p>
    <w:p w:rsidR="00AF168E" w:rsidRPr="00E922F2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E922F2" w:rsidRPr="00E922F2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bu_RL1_rep_c597</w:t>
      </w:r>
    </w:p>
    <w:p w:rsidR="00AF168E" w:rsidRDefault="00AF168E" w:rsidP="00AF168E">
      <w:r>
        <w:t>ATGATGCATAGTGTAATGTCCATGTTGTGTTACACTCTGATTATTGCATTTCTGATTGGCATATGGGCAGCACCAAAATCTGAGGATAATGTCCCTCTGGGCTCCCCTGCAACATCTGACCTTTCTGACACCAGCTGTGCTCAA</w:t>
      </w:r>
      <w:r>
        <w:lastRenderedPageBreak/>
        <w:t>ACTCATGAGGGTCTGAAAACATCTCGAAATACAGATCAGCGCCATCCTGCTCCTAAGAAGGCAGAGGATCAAGAACTTGGATCAGTAGCAAACATCATTGTGGATCCCAAGCTTTTTCAGAAGAGGCGTTTCCAGTCACCTCGTGTTCTTTTCAGCACTCAGCCCCCACCGTTGTCAAGAGATGAGCAAAGTGTGGAGTTCCTCGACAATGAAGACGCTCTTAACAGGAATATCCGGGCCAAACGTGAAAATCATCCTGTGCATAACCAAGGGGAACATTCTGTGTGTGACAGTGTCAGTGATTGGGTTATCAAAACCACAGCAACGGACATCCACGGCAATATGGTGAATGTGATGGAGGACATAAATCTTAATAATGAGGTCTACAAGCAGTACTTTTTTGAAACCAAGTGCAGAAATCCAAATCCAAATCCACTACAGAGTGAGTGCAGGGGCATTGATTCCAGGCTTTGGAATTCTTATTGCACCAGAACACAGACATTTGTCAAGGCATTAACCATGGCAGGCAATCAGGCATCCTGGCGCTTCATTCGTATTGACACTGCCTGTGTGTGCGTAATCATTAGAAAAACTGACAACTTC</w:t>
      </w:r>
    </w:p>
    <w:p w:rsidR="00AF168E" w:rsidRPr="0067037D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67037D" w:rsidRPr="0067037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bu_RL1_rep_c786</w:t>
      </w:r>
    </w:p>
    <w:p w:rsidR="00AF168E" w:rsidRDefault="00AF168E" w:rsidP="00AF168E">
      <w:r>
        <w:t>GGTCCCCCTGCAACATCTGACCTTTCTGACACCAGCTATGCTAAAACTCATGAAGCTCTGAAAACATCTCGAAACACAGATCAGCACTATCCTGCTCCTAAAAAGGCAGAGGATCAAGAATTTGGGTCAGCAGCAAATATCATTGTGGATCCAAAGCTTTTTCAGAAGAGGCGGTTCCAGTCGCCTCGTGTTTTGTTCAGCACTCAGCCCCCACCATTGTCAAGAGATGAGCAAAGTGTGGACAATGCAAACTCTCTTAATAGGAATATCCGGGCCAAACGTGAAGATCATCCTGTGCATAAACGAGGGGAATATTCTGTGTGTGACAGTGTCGATGTCTGGGTTGCCAACAAAACCACAGCAACGGACATCAGAGGCAATCTGGTGACTGTGATGGTGGATGTAAACATTAATAACAATGTCTACAAGCAGTTACTTTTTGAGACCAAGTGCAGAAATCCAAACCCAGTACCAACTGGGTGCAGGGGCATTGATGCCAGGCATTGGAATTCGTATTGCACCACAACAAACACATTTGTCAAGGCATTAACCATGGAAGGCAATCAGGCATCCTGGCGCTTCATTCGGATTGACAGTGCCTGTGTGTGTGTAATCAGTAGAAAA</w:t>
      </w:r>
    </w:p>
    <w:p w:rsidR="00AF168E" w:rsidRPr="0067037D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67037D" w:rsidRPr="0067037D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bu_RL1_rep_c923</w:t>
      </w:r>
    </w:p>
    <w:p w:rsidR="00AF168E" w:rsidRDefault="00AF168E" w:rsidP="00AF168E">
      <w:r>
        <w:t>ATGTTGTGCTACACTCTGATTATTGCATTTCTGATTGGCATATGGGCAGCACCAAAATCTGAGGATAATGTCCCTCTGGGCTCCCCTGCAACATCTGACCTTTCTGACACCAGCTGTGCTCAAACTCATGAGGGTCTGAAAACATCTCGAAATACAGATCAGCGCCATCCTGCTCCTAAGAAGGCAGAGGATCAAGAACTTGGATCAGCAGCCAACATCATTGTGAATCCCAAGCTTTTTCAGAAGAGGCGTTTCCAGTCACCTCGTGTTCTGTTCAGTACTCAGCCCCCACCGTTGTCAAGAGATGAGCAAAGTGTGGAGTTCCTGGACAATGAAGACGCTCTTAACAGGAATATCCGGGCCAAACGTGAAAATCATCCTGTGCATAACAGAGGGGAACATTCTGTGTGTGACAGTATCAGTGTCTGGGTTACCAACAAAACCAAAGCAACGGACATCAAAGGCAATATGGTGACTGTGATGGTGGATGTAAATCTTAATAATGAAGTCTACAAGCAGTACTTTTTTGAAACCAAGTGCAGAAATCCAAATCCAGTACCGAGTGGGTGCAGGGGCACTGATTCCAGGCATTGGAATTCTTATTGCACCACAACACAGACATTTGTCAGGGCATTAACCATGGAAGGCAATCGGGCATCCTGGCGCTTCATTCGGATTGACACTGCCTGTGTGTGCGTAATAATTAGAAAAACTGACAACTTC</w:t>
      </w:r>
    </w:p>
    <w:p w:rsidR="00AF168E" w:rsidRPr="00802490" w:rsidRDefault="00875089" w:rsidP="00AF168E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802490" w:rsidRPr="00802490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bu_RL1_rep_c961</w:t>
      </w:r>
    </w:p>
    <w:p w:rsidR="00CD77B3" w:rsidRDefault="00AF168E" w:rsidP="00AF168E">
      <w:r>
        <w:t>ATGGTGCATAGCGTAATGTCCATGTTGTGCTACACTCTGATTATTGCATTTCTGATTGGCATATGGGCAGCACCAAAATCTGAAGATAATGTCCCTCTGGGCTCCCCTGCAACATCTGACCTTTCTGACACCAGCTGTGCTCAAACTCATGAGGGTCTGAAAACATCTCGAAATACAGATCAGCACCATCCTGCTCCTAAGAAGGCAGAGGATCAAGAACTTGGATCAGCAGCCAACATCATTGTGGATCCCAAGCTTTTTCAGAAGAGGCGTTTCCAGTCACCTCGTGTTCTGTTCAGTACTCAGCCCCCACCGTTGTCAAGAGATGAGCAAAGTGTGGAGTTCCTGGACAATGAAGACGCTCTTAACAGGAATATCCGGGCCAAACGTGAAAATCATCCTGTGCATAACAGAGGGGAACATTCTGTGTGTGACAGTATCAGTGTCTGGGTTACCAACAAAACCAAAGCAACGGACATCAAAGGCAATATGGTGACTGTGATGGTGGATGTAAATCTTAATAATGAAGTCTACAAGCAGTACTTTTTTGAAACCAAGTGCAGAAATCCAAATCCAGTACCGAGTGGGTGCAGGGGCACTGATTCCAGGCATTGGAATTCTTATTGCACCACAACACAGACATTTGTCAGGGCATTAACCATGGAAGGCAATCGGGCATCCTGGCGCTTCATTCGGATTGACACTGCCTGTGTGTGCGTAATCATTAGAAAAACTGACAACTTC</w:t>
      </w:r>
    </w:p>
    <w:p w:rsidR="009E7130" w:rsidRPr="006B08F0" w:rsidRDefault="00C84BDD" w:rsidP="009E713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6B08F0" w:rsidRPr="006B08F0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Pmo_RL10_rep_c337</w:t>
      </w:r>
    </w:p>
    <w:p w:rsidR="00816289" w:rsidRDefault="009E7130" w:rsidP="009E7130">
      <w:r>
        <w:lastRenderedPageBreak/>
        <w:t>ATGTCCATGTTGTGCTACACTCTGATTATAGCATTTCTGATTGGCATATGGGCAGCACCAAAATCTGAAGATAATGTCCCTCTGGGCTCCCCTGCAACATCTGACCTTTCTGACACCAGCTGTGCTCAAACTCACAAGGCTCTGAAAACATCTCGAAATACAGATCAGCGCCATCCTGCTCCTAAGAAGGCAGAAGATCAAGAACTTGGATCAGCAGCCAACATCATTGTGGATCCCAAGCTTTTTCAGAAGAGGCGTTTCCAGTCACCTCGTGTTCTGTTCAGCACTCAGCCCCCACCATTGTCAAGAGATGAGCAAAGTGTGGAGTTCCTGGACAATGAAGACGCTCTTAACAGGAATTTCCGGGCCAAACGTGAAACTCATCCTGTGCATAACCAAGGGGAATATTCTGTGTGTGACAGTATCAGTGTCTGGGTTGGCAACAAAACCAAAGCAATAGACATCAAAGACAAACCGGTGACTGTGATGGTCGATGTAAATCTTAATAACCATGTCTTCAAGCAGTACTTTTTTGAAACCAAGTGCAGAAATCCAAATCCAGTACCAAGTGGGTGCAGGGGCATTGATTCCAGGCATTGGAATTCTTATTGCACCACAACACAGACATATGTCAGGGCATTAACCATGGAAGGCAATCAGGCATCCTGGCGCTTCATTCGGATTGACGCTGCCTGTGTGTGCGTAATCAGTAGAAAA</w:t>
      </w:r>
    </w:p>
    <w:p w:rsidR="009E7130" w:rsidRPr="00D51A2C" w:rsidRDefault="00C84BDD" w:rsidP="009E713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D51A2C" w:rsidRPr="00D51A2C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Van_RL12_rep_c317</w:t>
      </w:r>
    </w:p>
    <w:p w:rsidR="009E7130" w:rsidRDefault="009E7130" w:rsidP="009E7130">
      <w:r>
        <w:t>ATGCATAGCGTAATGTCCATGTTGTGCTACACTCTGATTATTGCATTTCTGATTGGCATATGGGCAGCACCAAAATCTGAAGATAATGTCCCTCTGGGCTCCCCTGCAACATCTGACCTTTCTGACACCAGCTGTGCTCAAACTCACGAGGGTCTGAAAACATCTCGAAATACAGATCAGCGCCATCCTGCTCCTAAGAAGGCAGAGGATCAAGAACTTGGATCAGCAGCCAACATCATTGTGGATCCCAAGCTTTTTCAGAAGAGGCGTTTCCAGTCACCTCGTGTTCTGTTCAGCACTCAGCCCCCACCATTGTCAAGAGATGAGCAAAGTGTGGAGTTCCTAGACAATGAAGACACTCTTAACAGGAATATCTGGACCAAACGTGAAACTCATCCTGTGCATAACCAAGGGGAATATTCTGTGTGTGACAGTATCAGTGTCTGGGTTGCGGACAAAACCACAGCAACGGACATCAAAGGCAATACGGTGACTGTGATGACGGACATAAATATTAATAATGAAGTCTACAAGCAGTACTTT</w:t>
      </w:r>
    </w:p>
    <w:p w:rsidR="009E7130" w:rsidRPr="00823A64" w:rsidRDefault="00C84BDD" w:rsidP="009E713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823A64" w:rsidRPr="00823A64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Van_RL12_rep_c673</w:t>
      </w:r>
    </w:p>
    <w:p w:rsidR="009E7130" w:rsidRDefault="009E7130" w:rsidP="009E7130">
      <w:r>
        <w:t>CTGAAAACATCTCGAAATACAGATCAGCGCCATCCTGCTCCTAAGAAGGCAGAGGATCAAGAACTTGGATCAGCAGCCAACATCATTGTGGATCCCAAGCTTTTTCAGAAGAGGCGTTTCCAGTCACCTCGTGTTCTGTTCAGCACTCAGCCCCCACCATTGTCAAGAGATGAGCAAAGTGTGGAGTTCCTGGACAATGAAGACACTCTTAACAGGAATATCCGGACCAAACGTGAAACTCATCCTGTGCATAACCAAGGGGAATATTCTGTGTGTGACAGTATCAGTATCTGGGTTGCCGACAAAACCACAGCAACGGACATCAAAGGCAATACGGTGACTGTGATGACGGACATAAATATTAATAATGAAGTCTACAAGCAGTACTTTTTTGAAACCAAGTGCAGAAATCCAAATCCAGTACCGAGTGGGTGCAGGGGCATTGATTCCAGGCATTGGAATTCTTATTGCAGCACAACAGACACATTTGTCAAGGCATTAACCATGGAAGGCAATCGGGCATCCTGGCGCTTCCAAATTAAA</w:t>
      </w:r>
    </w:p>
    <w:p w:rsidR="000844C3" w:rsidRPr="000844C3" w:rsidRDefault="008D6A0F" w:rsidP="000844C3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0844C3" w:rsidRPr="000844C3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Afe_RL4_rep_c388</w:t>
      </w:r>
    </w:p>
    <w:p w:rsidR="007F6B3A" w:rsidRDefault="009D4D50" w:rsidP="009D4D50">
      <w:r>
        <w:t>GACAATGCAGACTCTCTTAATAGGAATATCCGGGCCAAACGTGGAACTCATCCTGTGCATAACCAAGGGGAATATTCTGTGTGTGATAGTGTCAGTGTCTGGGTTGCCAACAAAACCACAGCAACGGACATCAGAGGCAATCTGGTGACTGTGATGGTGGATATAAACCTTAATAACAATGTCTACAAGCAGTACTTTTTTGAGACCAAGTGCAGAAATCCAAACCCAGTACCAAGTGGGTGCAGGGGCATTGATGCCAGGCATTGGAATTCGTATTGCACCACAACACACACATTTGTCAGGGCATTAACCAAGGAAGGCAATCAGGCATCCTGGCGCTTCATTCGGATTGACACTGCCTGTGTGTGTGTAATCAGTAGAATAACTGAGAACTTTGGA</w:t>
      </w:r>
    </w:p>
    <w:p w:rsidR="009D4D50" w:rsidRPr="00780A68" w:rsidRDefault="008D6A0F" w:rsidP="009D4D5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780A68" w:rsidRPr="00780A68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CohCI9_RL3_c37</w:t>
      </w:r>
    </w:p>
    <w:p w:rsidR="009D4D50" w:rsidRDefault="009D4D50" w:rsidP="009D4D50">
      <w:r>
        <w:t>ATGTCCATGCTGTGCTACACTCTGATTATAGCATTTCTGATTGGCATATGGGCAGCACCAAAATCTGAAGATAATGTCCCTCTGGGGTCCCCTGCAACATCTGACCTTTCTGACACCAGCTATGCTAAAACTCATGAAGCTCTGAAAACATCTCGAAACACAGATCAGCACTATCCTGCTCCTAAAAAGGCAGAGGATCAAGAATTTGGGTCAGCAGCAAATATCATTGTGGATCCAAAGCTTTTTCAGAAGAGGCGGTTCCAGTCGCCTCGTGTTTTGTTCAGCACTCAGCCCCCACCATTGTCAAGAGATGAGCAAAGTGTGGACAATGCAAACTCTCTTAATAGGAATATCCGGGCCAAACGTGAAGATCATCCTGTGCATAAACGAGGGGAATATTCTGTGTGTGACAGTGTCAATGTCT</w:t>
      </w:r>
      <w:r>
        <w:lastRenderedPageBreak/>
        <w:t>GGGTTGCCAACAAAACCACAGCAACGGACATCAGAGGCAATCTGGTGACTGTGATGGTGGATGTAAACATTAATAACAATGTCTACAAGCAGTACTTTTTTGAGACCAAGTGCAGAAATCCAAACCCAGTACCAACTGGGTGCAGGGGCATTGATGCCAGGCATTGGAATTCGTATTGCACCACAACAAACACATTTGTCAAGGCATTAACCATGGAAGGCAATCAGGCATCCTGGCGCTTCATTCGGATTGACAGTGCCTGTGTGTGTGTAATCAGTAGAAAAAATGAGAACTTTGGA</w:t>
      </w:r>
    </w:p>
    <w:p w:rsidR="009D4D50" w:rsidRPr="00765FA3" w:rsidRDefault="008D6A0F" w:rsidP="009D4D5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765FA3" w:rsidRPr="00765FA3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CohID2_RL5_rep_c250</w:t>
      </w:r>
    </w:p>
    <w:p w:rsidR="009D4D50" w:rsidRDefault="009D4D50" w:rsidP="009D4D50">
      <w:r>
        <w:t>ATGGGCAGCACCAAAAATCTGAAGATAATGTCCCTCTGGGGTCCCCCTGCAACATCTGACCTTTCTGACACCAGCTATGCTAAAACTCATGAAGCTCTGAAAACATCTCGAAACACAGATCAGCACTATCCTGCTCCTAAAAAGGCAGAGGATCAAGAATTTGGGTCAGCAGCAAATATCATTGTGGATCCAAAGCTTTTTCAGAAGAGGCGGTTCCAGTCGCCTCGTGTTTTGTTCAGCACTCAGCCCCCACCATTGTCAAGAGATGAGCAAAGTGTGGACAATGCAAACTCTCTTAATAGGAATATCCGGGCCAAACGTGAAGATCATCCTGTGCATAAACGAGGGGAATATTCTGTGTGTGACAGTGTCGATGTCTGGGTTGCCAACAAAACCACAGCAACGGACATCAGAGGCAATCTGGTGACTGTGATGGTGGATGTAAACATTAATAACAATGTCTACAAGCAGTTACTTTTTGAGACCAAGTGCAGAAATCCAAACCCAGTACCAACTGGGTGCAGGGGCATTGATGCCAGGCATTGGAATTCGTATTGCACCACAACAAACACATTTGTCAAGGCATTAACCATGGAAGGCAATCAGGCATCCTGGCGCTTCATTCGGATTGACAGTGCCTGTGTGTGTGTAATCAGTAGAAAA</w:t>
      </w:r>
    </w:p>
    <w:p w:rsidR="0014020B" w:rsidRPr="0014020B" w:rsidRDefault="008D6A0F" w:rsidP="0014020B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14020B" w:rsidRPr="0014020B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CohLL5_RL4_rep_c451</w:t>
      </w:r>
    </w:p>
    <w:p w:rsidR="009D4D50" w:rsidRDefault="009D4D50" w:rsidP="009D4D50">
      <w:r>
        <w:t>ATGTCCATGCTGTGCTACACTCTGATTATAGCATTTCTGATTGGCATATGGGCAGCACCAAAATCTGAAGATAATGTCCCTCTGGGGTCCCCTGCAACATCTGACCTTTCTGACACCAGCTATGCTAAAACTCATGAAGCTCTGAAAACATCTCGAAACACAGATCAGCACTATCCTGCTCCTAAAAAGGCAGAGGATCAAGAATTTGGGTCAGCAGCAAATATCATTGTGGATCCAAAGCTTTTTCAGAAGAGGCGGTTCCAGTCGCCTCGTGTTTTGTTCAGCACTCAGCCCCCACCATTGTCAAGAGATGAGCAAAGTGTGGACAATGCAAACTCTCTTAATAGGAATATCCGGGCCAAACGTGAAGATCATCCTGTGCATAAACGAGGGGAATATTCTGTGTGTGACAGTGTCGATGTCTGGGTTGCCAACAAAACCACAGCAACGGACATCAGAGGCAATCTGGTGACTGTGATGGTGGATGTAAACATTAATAACAATGTCTACAAGCAGTACTTTTTTGAGACCAAGTGCAGAAATCCAAACCCAGTACCAACTGGGTGCAGGGGCATTGATGCCAGGCATTGGAATTCGTATTGCACCACAACAAACACATTTGTCAAGGCATTAACCATGGAAGGCAATCAGGCATCCTGGCGCTTCATTCGGATTGACAGTGCCTGTGTGTGTGTAATCAGTAGAAAAAATGAGAACTTTGGA</w:t>
      </w:r>
    </w:p>
    <w:p w:rsidR="009D4D50" w:rsidRPr="00431827" w:rsidRDefault="008D6A0F" w:rsidP="009D4D5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431827" w:rsidRPr="00431827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CohLL5_RL4_rep_c668</w:t>
      </w:r>
    </w:p>
    <w:p w:rsidR="009D4D50" w:rsidRDefault="009D4D50" w:rsidP="009D4D50">
      <w:r>
        <w:t>ATGTCCATGCTGTGCTACACTCTGATTATAGCATTTCTGATTGGCATATGGGCAGCACCAAAATCTGAAGATAATGTCCCTCTGGGGTCCCCTGCAACATCTGACCTTTCTGACACCAGCTATGCTAAAACTCATGAAGCTCTGAAAACATCTCGAAACACAGATCAGCACTATCCTGCTCCTAAAAAGGCAGAGGATCAAGAATTTGGGTCAGCAGCAAATATCATTGTGGATCCAAAGCTTTTTCAGAAGAGGCGGTTCCAGTCGCCTCGTGTTTTGTTCAGCACTCAGCCCCCACCATTGTCAAGAGATGAGCAAAGTGTGGACAATGCAAACTCTCTTAATAGGAATATCCGGGCCAAACGTGAAGATCATCCTGTGCATAAACGAGGGGAATATTCTGTGTGTGACAGTGTCAATGTCTGGGTTGCCAACAAAACCACAGCAACGGACATCAGAGGCAATCTGGTGACTGTGATGGTGGATGTAAACATTAATAACAATGTCTACAAGCAGTACTTTTTTGAGACCAAGTGCAGAAATCCAAACCCAGTACCAACTGGGTGCAGGGGCATTGATGCCAGGCATTGGAATTCGTATTGCACCACAACAAACACATTTGTCAAGGCATTAACCATGGAAGGCAATCAGGCATCCTGGCGCTTCATTCGGATTGACAGTGCCTGTGTGTGTGTAATCAGTAGAAAAAATGAGAACTTTGGA</w:t>
      </w:r>
    </w:p>
    <w:p w:rsidR="009D4D50" w:rsidRPr="00EF59CB" w:rsidRDefault="008D6A0F" w:rsidP="009D4D5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EF59CB" w:rsidRPr="00EF59CB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CohPH1_RL6_rep_c413</w:t>
      </w:r>
    </w:p>
    <w:p w:rsidR="009D4D50" w:rsidRDefault="009D4D50" w:rsidP="009D4D50">
      <w:r>
        <w:t>ATGTCCATGCTGTGCTACACTCTGATTATAGCATTTCTGATTGGCATATGGGCAGCACCAAAATCTGAAGATAATGTCCCTCTGGGGTCCCCTGCAACATCTGACCTTTCTGACACCAGCTATGCTAAAACTCATGAAGCTCT</w:t>
      </w:r>
      <w:r>
        <w:lastRenderedPageBreak/>
        <w:t>GAAAACATCTCGAAACACAGATCAGCACTATCCTGCTCCTAAAAAGGCAGAGGATCAAGAATTTGGGTCAGCAGCAAATATCATTGTGGATCCAAAGCTTTTTCAGAAGAGGCGGTTCCAGTCGCCTCGTGTTTTGTTCAGCACTCAGCCCCCACCATTGTCAAGAGATGAGCAAAGTGTGGACAATGCAAACTCTCTTAATAGGAATATCCGGGCCAAACGTGAAGATCATCCTGTGCATAAACGAGGGGAATATTCTGTGTGTGACAGTGTCAATGTCTGGGTTGCCAACAAAACCACAGCAACGGACATCAGAGGCAATCTGGTGACTGTGATGGTGGATGTAAACATTAATAACAATGTCTACAAGCAGTACTTT</w:t>
      </w:r>
    </w:p>
    <w:p w:rsidR="00B651D0" w:rsidRPr="00543FB9" w:rsidRDefault="00B213FE" w:rsidP="00B651D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543FB9" w:rsidRPr="00543FB9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Abro_RL8_rep_c474</w:t>
      </w:r>
    </w:p>
    <w:p w:rsidR="00B651D0" w:rsidRDefault="00B651D0" w:rsidP="00B651D0">
      <w:r>
        <w:t>ATGTCTGGGAGGGAAAAGCACAATTTTGCCTGGAAAAGCACCTTTTTCAAGGTGCATAGCGTAATGTCCATGCTGTGCTACACTCTGATTATAGCGTTTCTGGTCGGCATATGGGCAGCACCAAAATGCGAAGATAATGCACCACTGGGGTCTCCTGCAACATCTGACATTTCTGAAAGCAGCCGGTCTAAGACACACCATGTTATGAAAACGTCTCGGCACAGAGGCCAGAACCAGCCTGTCACTGGGAAGGTAGAGGACAGAAAAACTGGGCAAGCTGCAAACATTATTGTGGATCCAAAGCTTTTTCAGAAGAGGCGGTTCCAGTCACCTCGGGTTTTGTTCAGCACACAGCCTCCACCTTTGTCAAGGGACGGGCAGAATGTGGAGTTCCTAGACAGTACAGACTCTCTCAATAGGAATATCCGTGCCAAGCGTGCAACTCATCCTGTGCATAACCGGGGAGAGTACTCCGTATGCGACAGTGTTAGTGTATGGGTAGCCAACAAAACCACGGCAACAGACATCAAAGGCAAAGAGGTGACTGTGCTGGTGGATGTAAACTTTAACAACAATGCTTACAAGCAATACTTTTTTGAGACCAAGTGCAGAGACCCTAAGCCAGTGTCCAGCGGGTGCCGAGGCATTGATGCCAGGCATTGGAATTCCTACTGCACCACTACGCACACCTTTGTCAAGGCACTGACCACGGAAGGCAAGCAGGCAGCCTGGCGCTTCATTCGGATTGACACTGCCTGTGTGTGCGTAATCAGTAGGAAAACTGAGAACCTC</w:t>
      </w:r>
    </w:p>
    <w:p w:rsidR="00B651D0" w:rsidRPr="00856E9F" w:rsidRDefault="00B213FE" w:rsidP="00B651D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856E9F" w:rsidRPr="00856E9F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Abro_RL8_rep_c785</w:t>
      </w:r>
    </w:p>
    <w:p w:rsidR="00B651D0" w:rsidRDefault="00B651D0" w:rsidP="00B651D0">
      <w:r>
        <w:t>CCTCGGGTTTTGTTCAGCACACAGCCTCCACCTTTGTCAAGGGACGGGCAGAATGTGGAGTTCCTAGACAGTACAGACTCTCTCAATAGGAATATCCGTGCCAAGCGTGCAACTCATCCTGTGCATAACCGGGGAGAGTACTCCGTATGCGACAGTGTTAGTGTATGGGTAGCCAACAAAACCACGGCAACAGACATCAAAGGCAAAGAGGTGACTGTGCTGGTGGATGTAAACTTTAACAACAATGCTTACAAGCAATACTTTTTTGAGACCAAGTGCAGAGACCCTAAGCCAGTGTCCAGCGGGTGCCGAGGCATTGATGCCAGGCATTGGAATTCCTACTGCACCACTACGCACACCTTTGTCAAGGCACTGACCACGGAAGGCAAGCAGGCAGCCTGGCGCTTCATTCGGATTGACACTGCCTGTGTGTGCGTAATCAGTAGGAAAACTGAGAACCTC</w:t>
      </w:r>
    </w:p>
    <w:p w:rsidR="00B651D0" w:rsidRPr="00405F9E" w:rsidRDefault="00B213FE" w:rsidP="00B651D0">
      <w:pP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</w:pPr>
      <w:r>
        <w:t>&gt;</w:t>
      </w:r>
      <w:r w:rsidR="00405F9E" w:rsidRPr="00405F9E"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su_RL11_rep_c662</w:t>
      </w:r>
      <w:bookmarkStart w:id="0" w:name="_GoBack"/>
      <w:bookmarkEnd w:id="0"/>
    </w:p>
    <w:p w:rsidR="009D4D50" w:rsidRDefault="00B651D0" w:rsidP="00B651D0">
      <w:r>
        <w:t>ATGTCTGGAAGAGAAAAGCACAATTTTGCTGGGAAAAGCACTTTTTTCAAGGTGCATAGCGTAATGTCCATGCTGTGCTACACTCTGATTATAGCGTTTCTGATCGGCACATGGGCAGCACCAAAATGCGAAGATAATGCACCACTGGGGTCTCCTGCAACATCTGACATTTCTGAAAGAAGCCAGACTAAAACACGTCATGTTATGAAAACATCTCTGCACCGAGGCCAGAACCAGCCTGTTACTGGGAGGGTCAAGGAGAGAGAAACTGGGCAAGCTGCAAACATCATTGTGGATCCAAAGCTTTTTCAGAAGAGGCGGTTCCAGTCACCTCGGGTTTTGTTCAGCACACAGCCCCCACCTTTGTCAAGGGATGGGCAGAATGTGGAGTTCCTAGACAGTACAGACTCTCTCAGTAGGAATATCCGTGCTAAGCGTGCAACTCATCCTGTGCATAACCAGGGAGAGTACTCTGTATGTGACAGTGTTAGTGTGTGGGTTGCCAACAAAACCACAGCGACAGACATCAAAGGCAAAGAGGTGGATGTGATGGTGGATGTAAACATTAACAATAATGCTTACAAGCAGTACTTTTTTGAGACCAAGTGCAGAGACCCTAAGCCAGTGCCCAGTGGGTGCAGAGGCATTGATGCCAGGCATTGGAATTCCTACTGCACCACTACACACACCTTTGTCAGAGCACTGACCATGGAAGGCAAGCAGGCAGCCTGGCGTTTCATTCGGATTGACGCTGCCTGTGTATGCGTCATCAGTAGGAAAACCGAGAACCTC</w:t>
      </w:r>
    </w:p>
    <w:sectPr w:rsidR="009D4D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6B3"/>
    <w:rsid w:val="000844C3"/>
    <w:rsid w:val="000F1345"/>
    <w:rsid w:val="001039FA"/>
    <w:rsid w:val="00105202"/>
    <w:rsid w:val="001146A4"/>
    <w:rsid w:val="00132D3D"/>
    <w:rsid w:val="0014020B"/>
    <w:rsid w:val="0015438B"/>
    <w:rsid w:val="0016748B"/>
    <w:rsid w:val="002147E7"/>
    <w:rsid w:val="00217EAB"/>
    <w:rsid w:val="0026561A"/>
    <w:rsid w:val="002F5D88"/>
    <w:rsid w:val="00334147"/>
    <w:rsid w:val="0033568B"/>
    <w:rsid w:val="00340B51"/>
    <w:rsid w:val="00396096"/>
    <w:rsid w:val="003B0118"/>
    <w:rsid w:val="003B383E"/>
    <w:rsid w:val="003B5ABC"/>
    <w:rsid w:val="00405F9E"/>
    <w:rsid w:val="00431827"/>
    <w:rsid w:val="004676D3"/>
    <w:rsid w:val="00543FB9"/>
    <w:rsid w:val="0062115F"/>
    <w:rsid w:val="006327E7"/>
    <w:rsid w:val="00642550"/>
    <w:rsid w:val="00647ADA"/>
    <w:rsid w:val="00656083"/>
    <w:rsid w:val="006675FB"/>
    <w:rsid w:val="0067037D"/>
    <w:rsid w:val="006B08F0"/>
    <w:rsid w:val="006D6C0E"/>
    <w:rsid w:val="006F24AE"/>
    <w:rsid w:val="00765FA3"/>
    <w:rsid w:val="00780A68"/>
    <w:rsid w:val="00795394"/>
    <w:rsid w:val="007B46B3"/>
    <w:rsid w:val="007C187C"/>
    <w:rsid w:val="007F6B3A"/>
    <w:rsid w:val="00802490"/>
    <w:rsid w:val="008147CF"/>
    <w:rsid w:val="00816289"/>
    <w:rsid w:val="00823A64"/>
    <w:rsid w:val="00836526"/>
    <w:rsid w:val="00856E9F"/>
    <w:rsid w:val="00864C03"/>
    <w:rsid w:val="00875089"/>
    <w:rsid w:val="008C65FD"/>
    <w:rsid w:val="008D6A0F"/>
    <w:rsid w:val="00917DCB"/>
    <w:rsid w:val="00944B78"/>
    <w:rsid w:val="00954022"/>
    <w:rsid w:val="009A48EE"/>
    <w:rsid w:val="009D4D50"/>
    <w:rsid w:val="009E7130"/>
    <w:rsid w:val="009F0222"/>
    <w:rsid w:val="00A75A3D"/>
    <w:rsid w:val="00A8310D"/>
    <w:rsid w:val="00AC0845"/>
    <w:rsid w:val="00AD1BED"/>
    <w:rsid w:val="00AF168E"/>
    <w:rsid w:val="00B10DF5"/>
    <w:rsid w:val="00B213FE"/>
    <w:rsid w:val="00B56358"/>
    <w:rsid w:val="00B651D0"/>
    <w:rsid w:val="00B661F3"/>
    <w:rsid w:val="00C43F8D"/>
    <w:rsid w:val="00C84BDD"/>
    <w:rsid w:val="00CD77B3"/>
    <w:rsid w:val="00D2207A"/>
    <w:rsid w:val="00D51A2C"/>
    <w:rsid w:val="00D91439"/>
    <w:rsid w:val="00DE1F75"/>
    <w:rsid w:val="00E1462C"/>
    <w:rsid w:val="00E922F2"/>
    <w:rsid w:val="00EF59CB"/>
    <w:rsid w:val="00F80BED"/>
    <w:rsid w:val="00FC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3489</Words>
  <Characters>19888</Characters>
  <Application>Microsoft Office Word</Application>
  <DocSecurity>0</DocSecurity>
  <Lines>165</Lines>
  <Paragraphs>46</Paragraphs>
  <ScaleCrop>false</ScaleCrop>
  <Company>home</Company>
  <LinksUpToDate>false</LinksUpToDate>
  <CharactersWithSpaces>2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 Sunagar</dc:creator>
  <cp:keywords/>
  <dc:description/>
  <cp:lastModifiedBy>Kartik Sunagar</cp:lastModifiedBy>
  <cp:revision>81</cp:revision>
  <dcterms:created xsi:type="dcterms:W3CDTF">2013-06-26T21:06:00Z</dcterms:created>
  <dcterms:modified xsi:type="dcterms:W3CDTF">2013-06-26T21:29:00Z</dcterms:modified>
</cp:coreProperties>
</file>